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2A45" w:rsidRDefault="005058E9" w:rsidP="00A1520B">
      <w:pPr>
        <w:tabs>
          <w:tab w:val="left" w:pos="426"/>
        </w:tabs>
        <w:ind w:left="284" w:right="327"/>
        <w:jc w:val="both"/>
        <w:rPr>
          <w:rFonts w:ascii="Times New Roman" w:eastAsia="Times New Roman" w:hAnsi="Times New Roman" w:cs="Times New Roman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b/>
          <w:szCs w:val="24"/>
          <w:lang w:val="en-US" w:eastAsia="es-ES"/>
        </w:rPr>
        <w:t xml:space="preserve">Supplementary </w:t>
      </w:r>
      <w:r w:rsidR="00FD2A45" w:rsidRPr="00A94A3E">
        <w:rPr>
          <w:rFonts w:ascii="Times New Roman" w:eastAsia="Times New Roman" w:hAnsi="Times New Roman" w:cs="Times New Roman"/>
          <w:b/>
          <w:szCs w:val="24"/>
          <w:lang w:val="en-US" w:eastAsia="es-ES"/>
        </w:rPr>
        <w:t xml:space="preserve">Table </w:t>
      </w:r>
      <w:r>
        <w:rPr>
          <w:rFonts w:ascii="Times New Roman" w:eastAsia="Times New Roman" w:hAnsi="Times New Roman" w:cs="Times New Roman"/>
          <w:b/>
          <w:szCs w:val="24"/>
          <w:lang w:val="en-US" w:eastAsia="es-ES"/>
        </w:rPr>
        <w:t>7</w:t>
      </w:r>
      <w:r w:rsidR="00B83F81">
        <w:rPr>
          <w:rFonts w:ascii="Times New Roman" w:eastAsia="Times New Roman" w:hAnsi="Times New Roman" w:cs="Times New Roman"/>
          <w:szCs w:val="24"/>
          <w:lang w:val="en-US" w:eastAsia="es-ES"/>
        </w:rPr>
        <w:t>.</w:t>
      </w:r>
      <w:r w:rsidR="00FD2A45" w:rsidRPr="00A40F5A">
        <w:rPr>
          <w:rFonts w:ascii="Times New Roman" w:eastAsia="Times New Roman" w:hAnsi="Times New Roman" w:cs="Times New Roman"/>
          <w:szCs w:val="24"/>
          <w:lang w:val="en-US" w:eastAsia="es-ES"/>
        </w:rPr>
        <w:t xml:space="preserve"> Relative gene expression of </w:t>
      </w:r>
      <w:r w:rsidR="00FD2A45">
        <w:rPr>
          <w:rFonts w:ascii="Times New Roman" w:eastAsia="Times New Roman" w:hAnsi="Times New Roman" w:cs="Times New Roman"/>
          <w:szCs w:val="24"/>
          <w:lang w:val="en-US" w:eastAsia="es-ES"/>
        </w:rPr>
        <w:t>hepatic genes in juvenile fish f</w:t>
      </w:r>
      <w:r w:rsidR="00FD2A45" w:rsidRPr="00A40F5A">
        <w:rPr>
          <w:rFonts w:ascii="Times New Roman" w:eastAsia="Times New Roman" w:hAnsi="Times New Roman" w:cs="Times New Roman"/>
          <w:szCs w:val="24"/>
          <w:lang w:val="en-US" w:eastAsia="es-ES"/>
        </w:rPr>
        <w:t xml:space="preserve">ed experimental diets. Data are the mean ± SEM of </w:t>
      </w:r>
      <w:r w:rsidR="00FD2A45">
        <w:rPr>
          <w:rFonts w:ascii="Times New Roman" w:eastAsia="Times New Roman" w:hAnsi="Times New Roman" w:cs="Times New Roman"/>
          <w:szCs w:val="24"/>
          <w:lang w:val="en-US" w:eastAsia="es-ES"/>
        </w:rPr>
        <w:t>1</w:t>
      </w:r>
      <w:r w:rsidR="005572CC">
        <w:rPr>
          <w:rFonts w:ascii="Times New Roman" w:eastAsia="Times New Roman" w:hAnsi="Times New Roman" w:cs="Times New Roman"/>
          <w:szCs w:val="24"/>
          <w:lang w:val="en-US" w:eastAsia="es-ES"/>
        </w:rPr>
        <w:t>0-12</w:t>
      </w:r>
      <w:r w:rsidR="00FD2A45" w:rsidRPr="00A40F5A">
        <w:rPr>
          <w:rFonts w:ascii="Times New Roman" w:eastAsia="Times New Roman" w:hAnsi="Times New Roman" w:cs="Times New Roman"/>
          <w:szCs w:val="24"/>
          <w:lang w:val="en-US" w:eastAsia="es-ES"/>
        </w:rPr>
        <w:t xml:space="preserve"> fish.</w:t>
      </w:r>
      <w:r w:rsidR="00FD2A45" w:rsidRPr="00FD2A45">
        <w:rPr>
          <w:rFonts w:ascii="Times New Roman" w:eastAsia="Times New Roman" w:hAnsi="Times New Roman" w:cs="Times New Roman"/>
          <w:szCs w:val="24"/>
          <w:lang w:val="en-US" w:eastAsia="es-ES"/>
        </w:rPr>
        <w:t xml:space="preserve"> All data values for each tissue were in reference to the expression level of</w:t>
      </w:r>
      <w:r w:rsidR="00FD2A45" w:rsidRPr="0063391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712581" w:rsidRPr="00633914">
        <w:rPr>
          <w:rFonts w:ascii="Times New Roman" w:eastAsia="Times New Roman" w:hAnsi="Times New Roman" w:cs="Times New Roman"/>
          <w:i/>
          <w:iCs/>
          <w:color w:val="000000"/>
          <w:szCs w:val="20"/>
          <w:lang w:val="en-US" w:eastAsia="es-ES"/>
        </w:rPr>
        <w:t xml:space="preserve">cyp7a1 </w:t>
      </w:r>
      <w:r w:rsidR="00FD2A45" w:rsidRPr="00FD2A45">
        <w:rPr>
          <w:rFonts w:ascii="Times New Roman" w:eastAsia="Times New Roman" w:hAnsi="Times New Roman" w:cs="Times New Roman"/>
          <w:szCs w:val="24"/>
          <w:lang w:val="en-US" w:eastAsia="es-ES"/>
        </w:rPr>
        <w:t>of CTRL fish with an</w:t>
      </w:r>
      <w:r w:rsidR="007B4233">
        <w:rPr>
          <w:rFonts w:ascii="Times New Roman" w:eastAsia="Times New Roman" w:hAnsi="Times New Roman" w:cs="Times New Roman"/>
          <w:szCs w:val="24"/>
          <w:lang w:val="en-US" w:eastAsia="es-ES"/>
        </w:rPr>
        <w:t xml:space="preserve"> arbitrary assigned value of 1.</w:t>
      </w:r>
    </w:p>
    <w:p w:rsidR="007D5F48" w:rsidRDefault="007D5F48" w:rsidP="00A1520B">
      <w:pPr>
        <w:tabs>
          <w:tab w:val="left" w:pos="426"/>
        </w:tabs>
        <w:ind w:left="284" w:right="327"/>
        <w:jc w:val="both"/>
        <w:rPr>
          <w:rFonts w:ascii="Times New Roman" w:eastAsia="Times New Roman" w:hAnsi="Times New Roman" w:cs="Times New Roman"/>
          <w:szCs w:val="24"/>
          <w:lang w:val="en-US" w:eastAsia="es-ES"/>
        </w:rPr>
      </w:pPr>
    </w:p>
    <w:p w:rsidR="005E7CAB" w:rsidRDefault="005E7CAB" w:rsidP="00A1520B">
      <w:pPr>
        <w:tabs>
          <w:tab w:val="left" w:pos="426"/>
        </w:tabs>
        <w:ind w:left="284" w:right="327"/>
        <w:jc w:val="both"/>
        <w:rPr>
          <w:rFonts w:ascii="Times New Roman" w:eastAsia="Times New Roman" w:hAnsi="Times New Roman" w:cs="Times New Roman"/>
          <w:szCs w:val="24"/>
          <w:lang w:val="en-US" w:eastAsia="es-ES"/>
        </w:rPr>
      </w:pPr>
    </w:p>
    <w:p w:rsidR="005E7CAB" w:rsidRPr="00FD2A45" w:rsidRDefault="005E7CAB" w:rsidP="00A1520B">
      <w:pPr>
        <w:tabs>
          <w:tab w:val="left" w:pos="426"/>
        </w:tabs>
        <w:ind w:left="284" w:right="327"/>
        <w:jc w:val="both"/>
        <w:rPr>
          <w:rFonts w:ascii="Times New Roman" w:eastAsia="Times New Roman" w:hAnsi="Times New Roman" w:cs="Times New Roman"/>
          <w:szCs w:val="24"/>
          <w:lang w:val="en-US" w:eastAsia="es-ES"/>
        </w:rPr>
      </w:pPr>
    </w:p>
    <w:tbl>
      <w:tblPr>
        <w:tblpPr w:leftFromText="141" w:rightFromText="141" w:vertAnchor="page" w:horzAnchor="margin" w:tblpXSpec="center" w:tblpY="2866"/>
        <w:tblW w:w="378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7"/>
        <w:gridCol w:w="1344"/>
        <w:gridCol w:w="1344"/>
        <w:gridCol w:w="1343"/>
        <w:gridCol w:w="858"/>
      </w:tblGrid>
      <w:tr w:rsidR="005E7CAB" w:rsidRPr="00FD2A45" w:rsidTr="007D5F48">
        <w:trPr>
          <w:trHeight w:val="276"/>
        </w:trPr>
        <w:tc>
          <w:tcPr>
            <w:tcW w:w="13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CAB" w:rsidRPr="00B631E6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s-ES"/>
              </w:rPr>
            </w:pPr>
            <w:bookmarkStart w:id="0" w:name="OLE_LINK1"/>
          </w:p>
        </w:tc>
        <w:tc>
          <w:tcPr>
            <w:tcW w:w="9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9E1BA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E1B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CTRL</w:t>
            </w:r>
          </w:p>
        </w:tc>
        <w:tc>
          <w:tcPr>
            <w:tcW w:w="9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9E1BA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NO</w:t>
            </w:r>
            <w:r w:rsidRPr="009E1B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PAP</w:t>
            </w:r>
          </w:p>
        </w:tc>
        <w:tc>
          <w:tcPr>
            <w:tcW w:w="9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E7CAB" w:rsidRPr="009E1BA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E1B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PAP</w:t>
            </w:r>
          </w:p>
        </w:tc>
        <w:tc>
          <w:tcPr>
            <w:tcW w:w="6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E7CAB" w:rsidRPr="009E1BA8" w:rsidRDefault="005E7CAB" w:rsidP="007D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E1B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P</w:t>
            </w:r>
            <w:r w:rsidRPr="009E1B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</w:tr>
      <w:tr w:rsidR="005E7CAB" w:rsidRPr="00FD2A45" w:rsidTr="007D5F48">
        <w:trPr>
          <w:trHeight w:val="276"/>
        </w:trPr>
        <w:tc>
          <w:tcPr>
            <w:tcW w:w="13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ghr</w:t>
            </w:r>
            <w:proofErr w:type="spellEnd"/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-i</w:t>
            </w:r>
          </w:p>
        </w:tc>
        <w:tc>
          <w:tcPr>
            <w:tcW w:w="9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24 ± 0.25</w:t>
            </w:r>
          </w:p>
        </w:tc>
        <w:tc>
          <w:tcPr>
            <w:tcW w:w="9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23 ± 0.20</w:t>
            </w:r>
          </w:p>
        </w:tc>
        <w:tc>
          <w:tcPr>
            <w:tcW w:w="9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92 ± 0.18</w:t>
            </w:r>
          </w:p>
        </w:tc>
        <w:tc>
          <w:tcPr>
            <w:tcW w:w="6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20</w:t>
            </w:r>
          </w:p>
        </w:tc>
      </w:tr>
      <w:tr w:rsidR="005E7CAB" w:rsidRPr="00FD2A45" w:rsidTr="007D5F48">
        <w:trPr>
          <w:trHeight w:val="276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ghr-ii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7 ± 0.0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8 ± 0.1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 ± 0.1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70</w:t>
            </w:r>
          </w:p>
        </w:tc>
      </w:tr>
      <w:tr w:rsidR="005E7CAB" w:rsidRPr="00FD2A45" w:rsidTr="007D5F48">
        <w:trPr>
          <w:trHeight w:val="276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igf</w:t>
            </w:r>
            <w:proofErr w:type="spellEnd"/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-i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82 ± 0.83</w:t>
            </w: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b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47 ± 0.76</w:t>
            </w: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b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5.80 ± </w:t>
            </w:r>
            <w:proofErr w:type="gramStart"/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3</w:t>
            </w: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a</w:t>
            </w:r>
            <w:proofErr w:type="gramEnd"/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0.040</w:t>
            </w:r>
            <w:r w:rsidR="005F43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**</w:t>
            </w:r>
          </w:p>
        </w:tc>
      </w:tr>
      <w:tr w:rsidR="005E7CAB" w:rsidRPr="00FD2A45" w:rsidTr="007D5F48">
        <w:trPr>
          <w:trHeight w:val="276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igf-ii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77 ± 0.43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64 ± 0.6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23 ± 0.4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6</w:t>
            </w:r>
          </w:p>
        </w:tc>
      </w:tr>
      <w:tr w:rsidR="005E7CAB" w:rsidRPr="00FD2A45" w:rsidTr="007D5F48">
        <w:trPr>
          <w:trHeight w:val="276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igfbp-1a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5 ± 0.0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 ± 0.0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 ± 0.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18</w:t>
            </w:r>
          </w:p>
        </w:tc>
      </w:tr>
      <w:tr w:rsidR="005E7CAB" w:rsidRPr="00FD2A45" w:rsidTr="007D5F48">
        <w:trPr>
          <w:trHeight w:val="276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igfbp-1b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09 ± 1.5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02 ± 1.6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19 ± 1.1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81</w:t>
            </w:r>
          </w:p>
        </w:tc>
      </w:tr>
      <w:tr w:rsidR="005E7CAB" w:rsidRPr="00FD2A45" w:rsidTr="007D5F48">
        <w:trPr>
          <w:trHeight w:val="276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igfbp-2a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52 ± 0.13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49 ± 0.1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36 ± 0.1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2</w:t>
            </w:r>
          </w:p>
        </w:tc>
      </w:tr>
      <w:tr w:rsidR="005E7CAB" w:rsidRPr="00FD2A45" w:rsidTr="007D5F48">
        <w:trPr>
          <w:trHeight w:val="276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igfbp-2b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67 ± 0.1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03 ± 0.1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54 ± 0.1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00</w:t>
            </w:r>
          </w:p>
        </w:tc>
      </w:tr>
      <w:tr w:rsidR="005E7CAB" w:rsidRPr="00FD2A45" w:rsidTr="007D5F48">
        <w:trPr>
          <w:trHeight w:val="276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igfbp-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8 ± 0.0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4 ± 0.0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9 ± 0.0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17</w:t>
            </w:r>
          </w:p>
        </w:tc>
      </w:tr>
      <w:tr w:rsidR="005E7CAB" w:rsidRPr="00FD2A45" w:rsidTr="007D5F48">
        <w:trPr>
          <w:trHeight w:val="276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elovl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90 ± 0.4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82 ± 0.5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66 ± 0.3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52</w:t>
            </w:r>
          </w:p>
        </w:tc>
      </w:tr>
      <w:tr w:rsidR="005E7CAB" w:rsidRPr="00FD2A45" w:rsidTr="007D5F48">
        <w:trPr>
          <w:trHeight w:val="276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elovl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8 ± 0.02</w:t>
            </w: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b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9 ± 0.02</w:t>
            </w: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b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2 ± 0.01</w:t>
            </w: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0.036</w:t>
            </w:r>
            <w:r w:rsidR="005F43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**</w:t>
            </w:r>
          </w:p>
        </w:tc>
      </w:tr>
      <w:tr w:rsidR="005E7CAB" w:rsidRPr="00FD2A45" w:rsidTr="007D5F48">
        <w:trPr>
          <w:trHeight w:val="276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elovl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53 ± 0.59</w:t>
            </w: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b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49 ± 0.66</w:t>
            </w: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b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.81 ± </w:t>
            </w:r>
            <w:proofErr w:type="gramStart"/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4</w:t>
            </w: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a</w:t>
            </w:r>
            <w:proofErr w:type="gramEnd"/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0.022</w:t>
            </w:r>
            <w:r w:rsidR="005F43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**</w:t>
            </w:r>
          </w:p>
        </w:tc>
      </w:tr>
      <w:tr w:rsidR="005E7CAB" w:rsidRPr="00FD2A45" w:rsidTr="007D5F48">
        <w:trPr>
          <w:trHeight w:val="276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elovl6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71 ± 0.28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44 ± 0.4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32 ± 0.1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5F435F" w:rsidRDefault="005E7CAB" w:rsidP="007D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5F43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0.076</w:t>
            </w:r>
            <w:r w:rsidR="005F435F" w:rsidRPr="005F43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*</w:t>
            </w:r>
          </w:p>
        </w:tc>
      </w:tr>
      <w:tr w:rsidR="005E7CAB" w:rsidRPr="00FD2A45" w:rsidTr="007D5F48">
        <w:trPr>
          <w:trHeight w:val="276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fads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04 ± 0.3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42 ± 0.3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60 ± 0.1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17</w:t>
            </w:r>
          </w:p>
        </w:tc>
      </w:tr>
      <w:tr w:rsidR="005E7CAB" w:rsidRPr="00FD2A45" w:rsidTr="007D5F48">
        <w:trPr>
          <w:trHeight w:val="276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scd1a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6 ± 0.02</w:t>
            </w: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ab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7 ± 0.06</w:t>
            </w: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b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2 ± 0.01</w:t>
            </w: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0.044</w:t>
            </w:r>
            <w:r w:rsidR="005F43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**</w:t>
            </w:r>
          </w:p>
        </w:tc>
      </w:tr>
      <w:tr w:rsidR="005E7CAB" w:rsidRPr="00FF37C0" w:rsidTr="007D5F48">
        <w:trPr>
          <w:trHeight w:val="276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scd1b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2 ± 0.06</w:t>
            </w: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59 ± 0.13</w:t>
            </w: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"/>
              </w:rPr>
              <w:t>b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32 ± 0.10</w:t>
            </w: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"/>
              </w:rPr>
              <w:t>ab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</w:pPr>
            <w:r w:rsidRPr="007D5F4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>0.050</w:t>
            </w:r>
            <w:r w:rsidR="005F43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>*</w:t>
            </w:r>
          </w:p>
        </w:tc>
      </w:tr>
      <w:tr w:rsidR="005E7CAB" w:rsidRPr="00FF37C0" w:rsidTr="007D5F48">
        <w:trPr>
          <w:trHeight w:val="276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>hl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.93 ± 0.62</w:t>
            </w: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"/>
              </w:rPr>
              <w:t>b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.61 ± 0.65</w:t>
            </w: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"/>
              </w:rPr>
              <w:t>b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.25 ± 0.44</w:t>
            </w: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"/>
              </w:rPr>
              <w:t>a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</w:pPr>
            <w:r w:rsidRPr="007D5F4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>0.007</w:t>
            </w:r>
            <w:r w:rsidR="005F43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>**</w:t>
            </w:r>
          </w:p>
        </w:tc>
      </w:tr>
      <w:tr w:rsidR="005E7CAB" w:rsidRPr="00FD2A45" w:rsidTr="007D5F48">
        <w:trPr>
          <w:trHeight w:val="276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  <w:proofErr w:type="spellStart"/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  <w:t>atgl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47 ± 0.1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42 ± 0.09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0 ± 0.2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88</w:t>
            </w:r>
          </w:p>
        </w:tc>
      </w:tr>
      <w:tr w:rsidR="005E7CAB" w:rsidRPr="00FD2A45" w:rsidTr="007D5F48">
        <w:trPr>
          <w:trHeight w:val="276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lpl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09 ± 1.26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49 ± 0.8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58 ± 0.7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23</w:t>
            </w:r>
          </w:p>
        </w:tc>
      </w:tr>
      <w:tr w:rsidR="005E7CAB" w:rsidRPr="00FD2A45" w:rsidTr="007D5F48">
        <w:trPr>
          <w:trHeight w:val="276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la2g6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1 ± 0.0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3 ± 0.0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1 ± 0.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13</w:t>
            </w:r>
          </w:p>
        </w:tc>
      </w:tr>
      <w:tr w:rsidR="005E7CAB" w:rsidRPr="00FD2A45" w:rsidTr="007D5F48">
        <w:trPr>
          <w:trHeight w:val="276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yp7a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12 ± 0.18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33 ± 0.1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45 ± 0.2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53</w:t>
            </w:r>
          </w:p>
        </w:tc>
      </w:tr>
      <w:tr w:rsidR="005E7CAB" w:rsidRPr="00FD2A45" w:rsidTr="007D5F48">
        <w:trPr>
          <w:trHeight w:val="276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par</w:t>
            </w:r>
            <w:proofErr w:type="spellEnd"/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α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22 ± 0.18</w:t>
            </w: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b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46 ± 0.09</w:t>
            </w: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61 ± 0.17</w:t>
            </w: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ab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0.005</w:t>
            </w:r>
            <w:r w:rsidR="005F43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**</w:t>
            </w:r>
          </w:p>
        </w:tc>
      </w:tr>
      <w:tr w:rsidR="005E7CAB" w:rsidRPr="00FD2A45" w:rsidTr="007D5F48">
        <w:trPr>
          <w:trHeight w:val="276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par</w:t>
            </w:r>
            <w:proofErr w:type="spellEnd"/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β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9 ± 0.0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 ± 0.0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6 ± 0.1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94</w:t>
            </w:r>
          </w:p>
        </w:tc>
      </w:tr>
      <w:tr w:rsidR="005E7CAB" w:rsidRPr="00FD2A45" w:rsidTr="007D5F48">
        <w:trPr>
          <w:trHeight w:val="276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parγ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9 ± 0.0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2 ± 0.0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7 ± 0.0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56</w:t>
            </w:r>
          </w:p>
        </w:tc>
      </w:tr>
      <w:tr w:rsidR="005E7CAB" w:rsidRPr="00FD2A45" w:rsidTr="007D5F48">
        <w:trPr>
          <w:trHeight w:val="276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pt1a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1 ± 0.05</w:t>
            </w: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b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9 ± 0.04</w:t>
            </w: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ab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3 ± 0.05</w:t>
            </w: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0.050</w:t>
            </w:r>
            <w:r w:rsidR="005F43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*</w:t>
            </w:r>
          </w:p>
        </w:tc>
      </w:tr>
      <w:tr w:rsidR="005E7CAB" w:rsidRPr="00FD2A45" w:rsidTr="007D5F48">
        <w:trPr>
          <w:trHeight w:val="276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h-</w:t>
            </w:r>
            <w:proofErr w:type="spellStart"/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fabp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5.2 ± 4.1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1.7 ± 3.5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3.1 ± 1.8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79</w:t>
            </w:r>
          </w:p>
        </w:tc>
      </w:tr>
      <w:tr w:rsidR="005E7CAB" w:rsidRPr="00640D26" w:rsidTr="007D5F48">
        <w:trPr>
          <w:trHeight w:val="276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s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1 ± 0.03</w:t>
            </w: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b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8 ± 0.03</w:t>
            </w: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ab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1 ± 0.03</w:t>
            </w: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0.015</w:t>
            </w:r>
            <w:r w:rsidR="005F43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**</w:t>
            </w:r>
          </w:p>
        </w:tc>
      </w:tr>
      <w:tr w:rsidR="005E7CAB" w:rsidRPr="00FD2A45" w:rsidTr="007D5F48">
        <w:trPr>
          <w:trHeight w:val="276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sirt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6 ± 0.0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6 ± 0.0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6 ± 0.0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11</w:t>
            </w:r>
          </w:p>
        </w:tc>
      </w:tr>
      <w:tr w:rsidR="005E7CAB" w:rsidRPr="00FD2A45" w:rsidTr="007D5F48">
        <w:trPr>
          <w:trHeight w:val="276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sirt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6 ± 0.0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5 ± 0.0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4 ± 0.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89</w:t>
            </w:r>
          </w:p>
        </w:tc>
      </w:tr>
      <w:tr w:rsidR="005E7CAB" w:rsidRPr="00FD2A45" w:rsidTr="007D5F48">
        <w:trPr>
          <w:trHeight w:val="276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ucp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27 ± 0.9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0 ± 0.9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35 ± 0.7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23</w:t>
            </w:r>
          </w:p>
        </w:tc>
      </w:tr>
      <w:tr w:rsidR="005E7CAB" w:rsidRPr="00FD2A45" w:rsidTr="007D5F48">
        <w:trPr>
          <w:trHeight w:val="276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gpx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29 ± 0.0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15 ± 0.0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19 ± 0.1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74</w:t>
            </w:r>
          </w:p>
        </w:tc>
      </w:tr>
      <w:tr w:rsidR="005E7CAB" w:rsidRPr="00FD2A45" w:rsidTr="007D5F48">
        <w:trPr>
          <w:trHeight w:val="276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gpx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74 ± 1.1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4 ± 1.0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48 ± 0.8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23</w:t>
            </w:r>
          </w:p>
        </w:tc>
      </w:tr>
      <w:tr w:rsidR="005E7CAB" w:rsidRPr="00FD2A45" w:rsidTr="007D5F48">
        <w:trPr>
          <w:trHeight w:val="276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rdx3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5 ± 0.06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7 ± 0.0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6 ± 0.0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09</w:t>
            </w:r>
          </w:p>
        </w:tc>
      </w:tr>
      <w:tr w:rsidR="005E7CAB" w:rsidRPr="00FD2A45" w:rsidTr="007D5F48">
        <w:trPr>
          <w:trHeight w:val="276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rdx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3 ± 0.06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9 ± 0.0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4 ± 0.0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52</w:t>
            </w:r>
          </w:p>
        </w:tc>
      </w:tr>
      <w:tr w:rsidR="005E7CAB" w:rsidRPr="00FD2A45" w:rsidTr="007D5F48">
        <w:trPr>
          <w:trHeight w:val="276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u-zn-sod</w:t>
            </w:r>
            <w:proofErr w:type="spellEnd"/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/ sod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53 ± 0.23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73 ± 0.1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36 ± 0.1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16</w:t>
            </w:r>
          </w:p>
        </w:tc>
      </w:tr>
      <w:tr w:rsidR="005E7CAB" w:rsidRPr="00FD2A45" w:rsidTr="007D5F48">
        <w:trPr>
          <w:trHeight w:val="276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n-sod</w:t>
            </w:r>
            <w:proofErr w:type="spellEnd"/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/ sod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 ± 0.06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13 ± 0.0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5 ± 0.0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0.050</w:t>
            </w:r>
            <w:r w:rsidR="005F43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*</w:t>
            </w:r>
          </w:p>
        </w:tc>
      </w:tr>
      <w:tr w:rsidR="005E7CAB" w:rsidRPr="00FD2A45" w:rsidTr="007D5F48">
        <w:trPr>
          <w:trHeight w:val="29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grp-170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00 ± 0.1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03 ± 0.09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 ± 0.0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09</w:t>
            </w:r>
          </w:p>
        </w:tc>
      </w:tr>
      <w:tr w:rsidR="005E7CAB" w:rsidRPr="00FD2A45" w:rsidTr="007D5F48">
        <w:trPr>
          <w:trHeight w:val="276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grp-9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51 ± 0.50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65 ± 0.39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72 ± 0.4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42</w:t>
            </w:r>
          </w:p>
        </w:tc>
      </w:tr>
      <w:tr w:rsidR="005E7CAB" w:rsidRPr="00FD2A45" w:rsidTr="007D5F48">
        <w:trPr>
          <w:trHeight w:val="29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lastRenderedPageBreak/>
              <w:t>grp-7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7 ± 0.0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5 ± 0.0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3 ± 0.0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93</w:t>
            </w:r>
          </w:p>
        </w:tc>
      </w:tr>
      <w:tr w:rsidR="005E7CAB" w:rsidRPr="00FD2A45" w:rsidTr="007D5F48">
        <w:trPr>
          <w:trHeight w:val="29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tsb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75 ± 0.1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55 ± 0.09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38 ± 0.0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F43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0.099</w:t>
            </w:r>
            <w:r w:rsidR="005F43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*</w:t>
            </w:r>
          </w:p>
        </w:tc>
      </w:tr>
      <w:tr w:rsidR="005E7CAB" w:rsidRPr="00FD2A45" w:rsidTr="007D5F48">
        <w:trPr>
          <w:trHeight w:val="276"/>
        </w:trPr>
        <w:tc>
          <w:tcPr>
            <w:tcW w:w="13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tsd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07 ± 0.08</w:t>
            </w:r>
          </w:p>
        </w:tc>
        <w:tc>
          <w:tcPr>
            <w:tcW w:w="9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21 ± 0.12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03 ± 0.09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44</w:t>
            </w:r>
          </w:p>
        </w:tc>
      </w:tr>
      <w:tr w:rsidR="005E7CAB" w:rsidRPr="00FD2A45" w:rsidTr="007D5F48">
        <w:trPr>
          <w:trHeight w:val="276"/>
        </w:trPr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7D5F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tsl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44 ± 0.56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14 ± 0.33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7CAB" w:rsidRPr="007D5F48" w:rsidRDefault="005E7CAB" w:rsidP="007D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35 ± 0.4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CAB" w:rsidRPr="007D5F48" w:rsidRDefault="005E7CAB" w:rsidP="007D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D5F4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18</w:t>
            </w:r>
          </w:p>
        </w:tc>
      </w:tr>
      <w:bookmarkEnd w:id="0"/>
    </w:tbl>
    <w:p w:rsidR="005E7CAB" w:rsidRDefault="005E7CAB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5E7CAB" w:rsidRDefault="005E7CAB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5E7CAB" w:rsidRDefault="005E7CAB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7D5F48" w:rsidRDefault="007D5F48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7D5F48" w:rsidRDefault="007D5F48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7D5F48" w:rsidRDefault="007D5F48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vertAlign w:val="superscript"/>
          <w:lang w:val="en-US"/>
        </w:rPr>
      </w:pPr>
    </w:p>
    <w:p w:rsidR="00B631E6" w:rsidRDefault="00FD2A45" w:rsidP="00BC7AE3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lang w:val="en-US"/>
        </w:rPr>
      </w:pPr>
      <w:r w:rsidRPr="00A94A3E">
        <w:rPr>
          <w:rFonts w:ascii="Times New Roman" w:hAnsi="Times New Roman" w:cs="Times New Roman"/>
          <w:sz w:val="20"/>
          <w:vertAlign w:val="superscript"/>
          <w:lang w:val="en-US"/>
        </w:rPr>
        <w:t>1</w:t>
      </w:r>
      <w:r w:rsidRPr="00D93BE3">
        <w:rPr>
          <w:rFonts w:ascii="Times New Roman" w:hAnsi="Times New Roman" w:cs="Times New Roman"/>
          <w:i/>
          <w:sz w:val="20"/>
          <w:lang w:val="en-US"/>
        </w:rPr>
        <w:t>P</w:t>
      </w:r>
      <w:r w:rsidRPr="00BA3D67">
        <w:rPr>
          <w:rFonts w:ascii="Times New Roman" w:hAnsi="Times New Roman" w:cs="Times New Roman"/>
          <w:sz w:val="20"/>
          <w:lang w:val="en-US"/>
        </w:rPr>
        <w:t xml:space="preserve"> values </w:t>
      </w:r>
      <w:r>
        <w:rPr>
          <w:rFonts w:ascii="Times New Roman" w:hAnsi="Times New Roman" w:cs="Times New Roman"/>
          <w:sz w:val="20"/>
          <w:lang w:val="en-US"/>
        </w:rPr>
        <w:t xml:space="preserve">result </w:t>
      </w:r>
      <w:r w:rsidRPr="00BA3D67">
        <w:rPr>
          <w:rFonts w:ascii="Times New Roman" w:hAnsi="Times New Roman" w:cs="Times New Roman"/>
          <w:sz w:val="20"/>
          <w:lang w:val="en-US"/>
        </w:rPr>
        <w:t>from one-way ANOVA</w:t>
      </w:r>
      <w:r>
        <w:rPr>
          <w:rFonts w:ascii="Times New Roman" w:hAnsi="Times New Roman" w:cs="Times New Roman"/>
          <w:sz w:val="20"/>
          <w:lang w:val="en-US"/>
        </w:rPr>
        <w:t xml:space="preserve">. </w:t>
      </w:r>
      <w:r w:rsidR="00A94A3E">
        <w:rPr>
          <w:rFonts w:ascii="Times New Roman" w:hAnsi="Times New Roman" w:cs="Times New Roman"/>
          <w:sz w:val="20"/>
          <w:lang w:val="en-US"/>
        </w:rPr>
        <w:t xml:space="preserve">Different superscript letters </w:t>
      </w:r>
      <w:r w:rsidR="00A94A3E" w:rsidRPr="00A94A3E">
        <w:rPr>
          <w:rFonts w:ascii="Times New Roman" w:hAnsi="Times New Roman" w:cs="Times New Roman"/>
          <w:sz w:val="20"/>
          <w:lang w:val="en-US"/>
        </w:rPr>
        <w:t xml:space="preserve">in each row </w:t>
      </w:r>
      <w:r w:rsidR="00A94A3E">
        <w:rPr>
          <w:rFonts w:ascii="Times New Roman" w:hAnsi="Times New Roman" w:cs="Times New Roman"/>
          <w:sz w:val="20"/>
          <w:lang w:val="en-US"/>
        </w:rPr>
        <w:t>indicate</w:t>
      </w:r>
      <w:r>
        <w:rPr>
          <w:rFonts w:ascii="Times New Roman" w:hAnsi="Times New Roman" w:cs="Times New Roman"/>
          <w:sz w:val="20"/>
          <w:lang w:val="en-US"/>
        </w:rPr>
        <w:t xml:space="preserve"> </w:t>
      </w:r>
      <w:r w:rsidR="00A94A3E" w:rsidRPr="00A94A3E">
        <w:rPr>
          <w:rFonts w:ascii="Times New Roman" w:hAnsi="Times New Roman" w:cs="Times New Roman"/>
          <w:sz w:val="20"/>
          <w:lang w:val="en-US"/>
        </w:rPr>
        <w:t>significant differences among dietary treatments (Student Newman-</w:t>
      </w:r>
      <w:proofErr w:type="spellStart"/>
      <w:r w:rsidR="00A94A3E" w:rsidRPr="00A94A3E">
        <w:rPr>
          <w:rFonts w:ascii="Times New Roman" w:hAnsi="Times New Roman" w:cs="Times New Roman"/>
          <w:sz w:val="20"/>
          <w:lang w:val="en-US"/>
        </w:rPr>
        <w:t>Keuls</w:t>
      </w:r>
      <w:proofErr w:type="spellEnd"/>
      <w:r w:rsidR="00A94A3E" w:rsidRPr="00A94A3E">
        <w:rPr>
          <w:rFonts w:ascii="Times New Roman" w:hAnsi="Times New Roman" w:cs="Times New Roman"/>
          <w:sz w:val="20"/>
          <w:lang w:val="en-US"/>
        </w:rPr>
        <w:t xml:space="preserve"> </w:t>
      </w:r>
      <w:r w:rsidR="00A94A3E" w:rsidRPr="00D93BE3">
        <w:rPr>
          <w:rFonts w:ascii="Times New Roman" w:hAnsi="Times New Roman" w:cs="Times New Roman"/>
          <w:i/>
          <w:sz w:val="20"/>
          <w:lang w:val="en-US"/>
        </w:rPr>
        <w:t>P</w:t>
      </w:r>
      <w:r w:rsidR="00A94A3E" w:rsidRPr="00A94A3E">
        <w:rPr>
          <w:rFonts w:ascii="Times New Roman" w:hAnsi="Times New Roman" w:cs="Times New Roman"/>
          <w:sz w:val="20"/>
          <w:lang w:val="en-US"/>
        </w:rPr>
        <w:t xml:space="preserve"> &lt;</w:t>
      </w:r>
      <w:r w:rsidR="00D93BE3">
        <w:rPr>
          <w:rFonts w:ascii="Times New Roman" w:hAnsi="Times New Roman" w:cs="Times New Roman"/>
          <w:sz w:val="20"/>
          <w:lang w:val="en-US"/>
        </w:rPr>
        <w:t xml:space="preserve"> </w:t>
      </w:r>
      <w:r w:rsidR="00A94A3E" w:rsidRPr="00A94A3E">
        <w:rPr>
          <w:rFonts w:ascii="Times New Roman" w:hAnsi="Times New Roman" w:cs="Times New Roman"/>
          <w:sz w:val="20"/>
          <w:lang w:val="en-US"/>
        </w:rPr>
        <w:t>0.</w:t>
      </w:r>
      <w:r w:rsidR="005F435F">
        <w:rPr>
          <w:rFonts w:ascii="Times New Roman" w:hAnsi="Times New Roman" w:cs="Times New Roman"/>
          <w:sz w:val="20"/>
          <w:lang w:val="en-US"/>
        </w:rPr>
        <w:t>1</w:t>
      </w:r>
      <w:r w:rsidR="00A94A3E" w:rsidRPr="00A94A3E">
        <w:rPr>
          <w:rFonts w:ascii="Times New Roman" w:hAnsi="Times New Roman" w:cs="Times New Roman"/>
          <w:sz w:val="20"/>
          <w:lang w:val="en-US"/>
        </w:rPr>
        <w:t>)</w:t>
      </w:r>
      <w:r>
        <w:rPr>
          <w:rFonts w:ascii="Times New Roman" w:hAnsi="Times New Roman" w:cs="Times New Roman"/>
          <w:sz w:val="20"/>
          <w:lang w:val="en-US"/>
        </w:rPr>
        <w:t xml:space="preserve">. </w:t>
      </w:r>
      <w:r w:rsidR="005F435F">
        <w:rPr>
          <w:rFonts w:ascii="Times New Roman" w:hAnsi="Times New Roman" w:cs="Times New Roman"/>
          <w:sz w:val="20"/>
          <w:lang w:val="en-US"/>
        </w:rPr>
        <w:t>A</w:t>
      </w:r>
      <w:r w:rsidR="005F435F" w:rsidRPr="004F0E10">
        <w:rPr>
          <w:rFonts w:ascii="Times New Roman" w:hAnsi="Times New Roman" w:cs="Times New Roman"/>
          <w:sz w:val="20"/>
          <w:lang w:val="en-US"/>
        </w:rPr>
        <w:t>sterisks represent statistically sig</w:t>
      </w:r>
      <w:r w:rsidR="005F435F">
        <w:rPr>
          <w:rFonts w:ascii="Times New Roman" w:hAnsi="Times New Roman" w:cs="Times New Roman"/>
          <w:sz w:val="20"/>
          <w:lang w:val="en-US"/>
        </w:rPr>
        <w:t xml:space="preserve">nificant differences at </w:t>
      </w:r>
      <w:r w:rsidR="005F435F" w:rsidRPr="00D93BE3">
        <w:rPr>
          <w:rFonts w:ascii="Times New Roman" w:hAnsi="Times New Roman" w:cs="Times New Roman"/>
          <w:i/>
          <w:sz w:val="20"/>
          <w:lang w:val="en-US"/>
        </w:rPr>
        <w:t>P</w:t>
      </w:r>
      <w:r w:rsidR="005F435F">
        <w:rPr>
          <w:rFonts w:ascii="Times New Roman" w:hAnsi="Times New Roman" w:cs="Times New Roman"/>
          <w:sz w:val="20"/>
          <w:lang w:val="en-US"/>
        </w:rPr>
        <w:t xml:space="preserve"> &lt; 0.1 (*)</w:t>
      </w:r>
      <w:r w:rsidR="00576168">
        <w:rPr>
          <w:rFonts w:ascii="Times New Roman" w:hAnsi="Times New Roman" w:cs="Times New Roman"/>
          <w:sz w:val="20"/>
          <w:lang w:val="en-US"/>
        </w:rPr>
        <w:t xml:space="preserve"> and</w:t>
      </w:r>
      <w:r w:rsidR="005F435F">
        <w:rPr>
          <w:rFonts w:ascii="Times New Roman" w:hAnsi="Times New Roman" w:cs="Times New Roman"/>
          <w:sz w:val="20"/>
          <w:lang w:val="en-US"/>
        </w:rPr>
        <w:t xml:space="preserve"> </w:t>
      </w:r>
      <w:r w:rsidR="005F435F" w:rsidRPr="00D93BE3">
        <w:rPr>
          <w:rFonts w:ascii="Times New Roman" w:hAnsi="Times New Roman" w:cs="Times New Roman"/>
          <w:i/>
          <w:sz w:val="20"/>
          <w:lang w:val="en-US"/>
        </w:rPr>
        <w:t>P</w:t>
      </w:r>
      <w:r w:rsidR="005F435F">
        <w:rPr>
          <w:rFonts w:ascii="Times New Roman" w:hAnsi="Times New Roman" w:cs="Times New Roman"/>
          <w:sz w:val="20"/>
          <w:lang w:val="en-US"/>
        </w:rPr>
        <w:t xml:space="preserve"> &lt; 0.05</w:t>
      </w:r>
      <w:r w:rsidR="005F435F" w:rsidRPr="004F0E10">
        <w:rPr>
          <w:rFonts w:ascii="Times New Roman" w:hAnsi="Times New Roman" w:cs="Times New Roman"/>
          <w:sz w:val="20"/>
          <w:lang w:val="en-US"/>
        </w:rPr>
        <w:t xml:space="preserve"> (**)</w:t>
      </w:r>
      <w:bookmarkStart w:id="1" w:name="_GoBack"/>
      <w:bookmarkEnd w:id="1"/>
      <w:r w:rsidR="005F435F">
        <w:rPr>
          <w:rFonts w:ascii="Times New Roman" w:hAnsi="Times New Roman" w:cs="Times New Roman"/>
          <w:sz w:val="20"/>
          <w:lang w:val="en-US"/>
        </w:rPr>
        <w:t>.</w:t>
      </w:r>
    </w:p>
    <w:p w:rsidR="005E7CAB" w:rsidRDefault="005E7CAB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 w:cs="Times New Roman"/>
          <w:sz w:val="20"/>
          <w:lang w:val="en-US"/>
        </w:rPr>
      </w:pPr>
    </w:p>
    <w:sectPr w:rsidR="005E7CAB" w:rsidSect="00CD7E6A">
      <w:type w:val="oddPage"/>
      <w:pgSz w:w="11906" w:h="16838" w:code="9"/>
      <w:pgMar w:top="1418" w:right="1701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105B2" w:rsidRDefault="003105B2" w:rsidP="00FD2A45">
      <w:pPr>
        <w:spacing w:after="0" w:line="240" w:lineRule="auto"/>
      </w:pPr>
      <w:r>
        <w:separator/>
      </w:r>
    </w:p>
  </w:endnote>
  <w:endnote w:type="continuationSeparator" w:id="0">
    <w:p w:rsidR="003105B2" w:rsidRDefault="003105B2" w:rsidP="00FD2A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105B2" w:rsidRDefault="003105B2" w:rsidP="00FD2A45">
      <w:pPr>
        <w:spacing w:after="0" w:line="240" w:lineRule="auto"/>
      </w:pPr>
      <w:r>
        <w:separator/>
      </w:r>
    </w:p>
  </w:footnote>
  <w:footnote w:type="continuationSeparator" w:id="0">
    <w:p w:rsidR="003105B2" w:rsidRDefault="003105B2" w:rsidP="00FD2A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3"/>
  <w:proofState w:spelling="clean" w:grammar="clean"/>
  <w:defaultTabStop w:val="708"/>
  <w:hyphenationZone w:val="425"/>
  <w:evenAndOddHeaders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31C7F"/>
    <w:rsid w:val="00055131"/>
    <w:rsid w:val="0009191B"/>
    <w:rsid w:val="001C56FD"/>
    <w:rsid w:val="00265836"/>
    <w:rsid w:val="002D0FBC"/>
    <w:rsid w:val="002E1D76"/>
    <w:rsid w:val="002F50F6"/>
    <w:rsid w:val="003105B2"/>
    <w:rsid w:val="00352D17"/>
    <w:rsid w:val="00355771"/>
    <w:rsid w:val="00361DD8"/>
    <w:rsid w:val="00363CD0"/>
    <w:rsid w:val="00454BF7"/>
    <w:rsid w:val="00463E5F"/>
    <w:rsid w:val="004E4946"/>
    <w:rsid w:val="005058E9"/>
    <w:rsid w:val="00510F18"/>
    <w:rsid w:val="005527C8"/>
    <w:rsid w:val="005572CC"/>
    <w:rsid w:val="00576168"/>
    <w:rsid w:val="005A25FE"/>
    <w:rsid w:val="005E7CAB"/>
    <w:rsid w:val="005F435F"/>
    <w:rsid w:val="006010B4"/>
    <w:rsid w:val="006153FF"/>
    <w:rsid w:val="00633914"/>
    <w:rsid w:val="00640D26"/>
    <w:rsid w:val="006C7957"/>
    <w:rsid w:val="00712581"/>
    <w:rsid w:val="00737ECB"/>
    <w:rsid w:val="007812D6"/>
    <w:rsid w:val="00783FA3"/>
    <w:rsid w:val="007B4233"/>
    <w:rsid w:val="007D5F48"/>
    <w:rsid w:val="00800C24"/>
    <w:rsid w:val="00871B19"/>
    <w:rsid w:val="00880C0F"/>
    <w:rsid w:val="008A3AF4"/>
    <w:rsid w:val="008D702B"/>
    <w:rsid w:val="00920D5F"/>
    <w:rsid w:val="00927BCA"/>
    <w:rsid w:val="0093041E"/>
    <w:rsid w:val="009B64C9"/>
    <w:rsid w:val="009E1BA8"/>
    <w:rsid w:val="00A1520B"/>
    <w:rsid w:val="00A94A3E"/>
    <w:rsid w:val="00AD0534"/>
    <w:rsid w:val="00B631E6"/>
    <w:rsid w:val="00B811D0"/>
    <w:rsid w:val="00B83F81"/>
    <w:rsid w:val="00BC7AE3"/>
    <w:rsid w:val="00BE1A6A"/>
    <w:rsid w:val="00CD7E6A"/>
    <w:rsid w:val="00D93BE3"/>
    <w:rsid w:val="00E20472"/>
    <w:rsid w:val="00E2058C"/>
    <w:rsid w:val="00E4755D"/>
    <w:rsid w:val="00E72A6B"/>
    <w:rsid w:val="00E84DE5"/>
    <w:rsid w:val="00F063CD"/>
    <w:rsid w:val="00F31C7F"/>
    <w:rsid w:val="00F409CA"/>
    <w:rsid w:val="00F46B02"/>
    <w:rsid w:val="00FC7B6E"/>
    <w:rsid w:val="00FD100E"/>
    <w:rsid w:val="00FD2A45"/>
    <w:rsid w:val="00FE7B5A"/>
    <w:rsid w:val="00FF3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05DC47E"/>
  <w15:docId w15:val="{C664E70B-BA9C-41E9-B872-8414F1DFC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755D"/>
  </w:style>
  <w:style w:type="paragraph" w:styleId="Heading1">
    <w:name w:val="heading 1"/>
    <w:basedOn w:val="Normal"/>
    <w:next w:val="Normal"/>
    <w:link w:val="Heading1Char"/>
    <w:uiPriority w:val="9"/>
    <w:qFormat/>
    <w:rsid w:val="00E475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755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Tesis Pau1"/>
    <w:basedOn w:val="Normal"/>
    <w:next w:val="Normal"/>
    <w:link w:val="TitleChar"/>
    <w:uiPriority w:val="10"/>
    <w:qFormat/>
    <w:rsid w:val="00E4755D"/>
    <w:pPr>
      <w:pBdr>
        <w:bottom w:val="single" w:sz="8" w:space="4" w:color="4F81BD" w:themeColor="accent1"/>
      </w:pBdr>
      <w:spacing w:after="300" w:line="360" w:lineRule="auto"/>
      <w:contextualSpacing/>
      <w:jc w:val="both"/>
    </w:pPr>
    <w:rPr>
      <w:rFonts w:ascii="Garamond" w:eastAsiaTheme="majorEastAsia" w:hAnsi="Garamond" w:cstheme="majorBidi"/>
      <w:color w:val="17365D" w:themeColor="text2" w:themeShade="BF"/>
      <w:spacing w:val="5"/>
      <w:kern w:val="28"/>
      <w:sz w:val="28"/>
      <w:szCs w:val="52"/>
    </w:rPr>
  </w:style>
  <w:style w:type="character" w:customStyle="1" w:styleId="TitleChar">
    <w:name w:val="Title Char"/>
    <w:aliases w:val="Tesis Pau1 Char"/>
    <w:basedOn w:val="DefaultParagraphFont"/>
    <w:link w:val="Title"/>
    <w:uiPriority w:val="10"/>
    <w:rsid w:val="00E4755D"/>
    <w:rPr>
      <w:rFonts w:ascii="Garamond" w:eastAsiaTheme="majorEastAsia" w:hAnsi="Garamond" w:cstheme="majorBidi"/>
      <w:color w:val="17365D" w:themeColor="text2" w:themeShade="BF"/>
      <w:spacing w:val="5"/>
      <w:kern w:val="28"/>
      <w:sz w:val="28"/>
      <w:szCs w:val="52"/>
    </w:rPr>
  </w:style>
  <w:style w:type="paragraph" w:customStyle="1" w:styleId="FooterRight">
    <w:name w:val="Footer Right"/>
    <w:basedOn w:val="Footer"/>
    <w:uiPriority w:val="35"/>
    <w:qFormat/>
    <w:rsid w:val="00E4755D"/>
    <w:pPr>
      <w:pBdr>
        <w:top w:val="dashed" w:sz="4" w:space="18" w:color="7F7F7F"/>
      </w:pBdr>
      <w:tabs>
        <w:tab w:val="clear" w:pos="4252"/>
        <w:tab w:val="clear" w:pos="8504"/>
        <w:tab w:val="center" w:pos="4320"/>
        <w:tab w:val="right" w:pos="8640"/>
      </w:tabs>
      <w:spacing w:after="200"/>
      <w:contextualSpacing/>
      <w:jc w:val="right"/>
    </w:pPr>
    <w:rPr>
      <w:rFonts w:eastAsiaTheme="minorEastAsia"/>
      <w:color w:val="7F7F7F" w:themeColor="text1" w:themeTint="80"/>
      <w:sz w:val="20"/>
      <w:szCs w:val="20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E4755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755D"/>
  </w:style>
  <w:style w:type="character" w:customStyle="1" w:styleId="Heading1Char">
    <w:name w:val="Heading 1 Char"/>
    <w:basedOn w:val="DefaultParagraphFont"/>
    <w:link w:val="Heading1"/>
    <w:uiPriority w:val="9"/>
    <w:rsid w:val="00E475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475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basedOn w:val="Normal"/>
    <w:uiPriority w:val="1"/>
    <w:qFormat/>
    <w:rsid w:val="00E4755D"/>
    <w:pPr>
      <w:spacing w:after="0" w:line="240" w:lineRule="auto"/>
    </w:pPr>
    <w:rPr>
      <w:rFonts w:eastAsiaTheme="minorEastAsia"/>
      <w:color w:val="000000" w:themeColor="text1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FD2A4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2A45"/>
  </w:style>
  <w:style w:type="paragraph" w:styleId="BalloonText">
    <w:name w:val="Balloon Text"/>
    <w:basedOn w:val="Normal"/>
    <w:link w:val="BalloonTextChar"/>
    <w:uiPriority w:val="99"/>
    <w:semiHidden/>
    <w:unhideWhenUsed/>
    <w:rsid w:val="005572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2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219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8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2</Pages>
  <Words>404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Carla Piazzon</cp:lastModifiedBy>
  <cp:revision>33</cp:revision>
  <cp:lastPrinted>2019-12-04T16:25:00Z</cp:lastPrinted>
  <dcterms:created xsi:type="dcterms:W3CDTF">2019-12-02T17:03:00Z</dcterms:created>
  <dcterms:modified xsi:type="dcterms:W3CDTF">2021-07-13T17:00:00Z</dcterms:modified>
</cp:coreProperties>
</file>